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516C5" w14:textId="77777777" w:rsidR="00930502" w:rsidRDefault="00930502" w:rsidP="00930502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legends </w:t>
      </w:r>
    </w:p>
    <w:p w14:paraId="4CE77D1A" w14:textId="77777777" w:rsidR="00930502" w:rsidRDefault="00930502" w:rsidP="0093050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7B730AD" w14:textId="77777777" w:rsidR="00930502" w:rsidRPr="00A6257E" w:rsidRDefault="00930502" w:rsidP="0093050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. </w:t>
      </w:r>
      <w:r w:rsidRPr="00A6257E">
        <w:rPr>
          <w:rFonts w:ascii="Arial" w:hAnsi="Arial" w:cs="Arial"/>
        </w:rPr>
        <w:t>Flowchart of inclusion and exclusion criteria.</w:t>
      </w:r>
    </w:p>
    <w:p w14:paraId="79D33BB4" w14:textId="77777777" w:rsidR="00930502" w:rsidRDefault="00930502" w:rsidP="0093050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7A666F2" w14:textId="77777777" w:rsidR="00930502" w:rsidRPr="00A6257E" w:rsidRDefault="00930502" w:rsidP="0093050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2. </w:t>
      </w:r>
      <w:r w:rsidRPr="00A6257E">
        <w:rPr>
          <w:rFonts w:ascii="Arial" w:hAnsi="Arial" w:cs="Arial"/>
        </w:rPr>
        <w:t xml:space="preserve">Treat and Extend Protocol used after switch to </w:t>
      </w:r>
      <w:proofErr w:type="spellStart"/>
      <w:proofErr w:type="gramStart"/>
      <w:r w:rsidRPr="00A6257E">
        <w:rPr>
          <w:rFonts w:ascii="Arial" w:hAnsi="Arial" w:cs="Arial"/>
        </w:rPr>
        <w:t>faricimab</w:t>
      </w:r>
      <w:proofErr w:type="spellEnd"/>
      <w:r w:rsidRPr="00A6257E">
        <w:rPr>
          <w:rFonts w:ascii="Arial" w:hAnsi="Arial" w:cs="Arial"/>
        </w:rPr>
        <w:t>.(</w:t>
      </w:r>
      <w:proofErr w:type="gramEnd"/>
      <w:r w:rsidRPr="00A6257E">
        <w:rPr>
          <w:rFonts w:ascii="Arial" w:hAnsi="Arial" w:cs="Arial"/>
        </w:rPr>
        <w:t>58)</w:t>
      </w:r>
    </w:p>
    <w:p w14:paraId="05C823D1" w14:textId="77777777" w:rsidR="00930502" w:rsidRPr="00A6257E" w:rsidRDefault="00930502" w:rsidP="00930502">
      <w:pPr>
        <w:spacing w:line="480" w:lineRule="auto"/>
        <w:rPr>
          <w:rFonts w:ascii="Arial" w:hAnsi="Arial" w:cs="Arial"/>
          <w:b/>
          <w:bCs/>
        </w:rPr>
      </w:pPr>
    </w:p>
    <w:p w14:paraId="6A12AA7E" w14:textId="77777777" w:rsidR="00930502" w:rsidRPr="00A6257E" w:rsidRDefault="00930502" w:rsidP="00930502">
      <w:pPr>
        <w:spacing w:line="480" w:lineRule="auto"/>
        <w:rPr>
          <w:rFonts w:ascii="Arial" w:hAnsi="Arial" w:cs="Arial"/>
        </w:rPr>
      </w:pPr>
      <w:r w:rsidRPr="00A6257E">
        <w:rPr>
          <w:rFonts w:ascii="Arial" w:hAnsi="Arial" w:cs="Arial"/>
          <w:b/>
          <w:bCs/>
        </w:rPr>
        <w:t xml:space="preserve">Supplementary Figure 3. </w:t>
      </w:r>
      <w:r w:rsidRPr="00A6257E">
        <w:rPr>
          <w:rFonts w:ascii="Arial" w:hAnsi="Arial" w:cs="Arial"/>
        </w:rPr>
        <w:t xml:space="preserve">Correlation between glycated haemoglobin level (HbA1c, %) in patients with diabetic macular oedema and percentage change in central subfield thickness at six months following switch to </w:t>
      </w:r>
      <w:proofErr w:type="spellStart"/>
      <w:r w:rsidRPr="00A6257E">
        <w:rPr>
          <w:rFonts w:ascii="Arial" w:hAnsi="Arial" w:cs="Arial"/>
        </w:rPr>
        <w:t>faricimab</w:t>
      </w:r>
      <w:proofErr w:type="spellEnd"/>
      <w:r w:rsidRPr="00A6257E">
        <w:rPr>
          <w:rFonts w:ascii="Arial" w:hAnsi="Arial" w:cs="Arial"/>
        </w:rPr>
        <w:t xml:space="preserve">. </w:t>
      </w:r>
    </w:p>
    <w:p w14:paraId="69238BFF" w14:textId="77777777" w:rsidR="00930502" w:rsidRDefault="00930502" w:rsidP="00930502">
      <w:pPr>
        <w:spacing w:line="480" w:lineRule="auto"/>
        <w:jc w:val="both"/>
        <w:rPr>
          <w:rFonts w:ascii="Arial" w:hAnsi="Arial" w:cs="Arial"/>
        </w:rPr>
      </w:pPr>
    </w:p>
    <w:p w14:paraId="59F80B19" w14:textId="77777777" w:rsidR="00AD3B8A" w:rsidRDefault="00AD3B8A" w:rsidP="00930502">
      <w:pPr>
        <w:spacing w:line="480" w:lineRule="auto"/>
        <w:jc w:val="both"/>
        <w:rPr>
          <w:rFonts w:ascii="Arial" w:hAnsi="Arial" w:cs="Arial"/>
        </w:rPr>
      </w:pPr>
    </w:p>
    <w:p w14:paraId="623C43AA" w14:textId="2A32945D" w:rsidR="00AD3B8A" w:rsidRPr="00AD3B8A" w:rsidRDefault="00AD3B8A" w:rsidP="00930502">
      <w:pPr>
        <w:spacing w:line="480" w:lineRule="auto"/>
        <w:jc w:val="both"/>
        <w:rPr>
          <w:rFonts w:ascii="Arial" w:hAnsi="Arial" w:cs="Arial"/>
          <w:b/>
          <w:bCs/>
        </w:rPr>
      </w:pPr>
      <w:r w:rsidRPr="00AD3B8A">
        <w:rPr>
          <w:rFonts w:ascii="Arial" w:hAnsi="Arial" w:cs="Arial"/>
          <w:b/>
          <w:bCs/>
        </w:rPr>
        <w:t>References:</w:t>
      </w:r>
    </w:p>
    <w:p w14:paraId="1C6DEA0F" w14:textId="77777777" w:rsidR="00AD3B8A" w:rsidRPr="00AD3B8A" w:rsidRDefault="00AD3B8A" w:rsidP="00AD3B8A">
      <w:pPr>
        <w:spacing w:line="480" w:lineRule="auto"/>
        <w:jc w:val="both"/>
        <w:rPr>
          <w:rFonts w:ascii="Arial" w:hAnsi="Arial" w:cs="Arial"/>
          <w:lang w:val="en-GB"/>
        </w:rPr>
      </w:pPr>
      <w:r w:rsidRPr="00AD3B8A">
        <w:rPr>
          <w:rFonts w:ascii="Arial" w:hAnsi="Arial" w:cs="Arial"/>
          <w:lang w:val="en-GB"/>
        </w:rPr>
        <w:t>58.</w:t>
      </w:r>
      <w:r w:rsidRPr="00AD3B8A">
        <w:rPr>
          <w:rFonts w:ascii="Arial" w:hAnsi="Arial" w:cs="Arial"/>
          <w:lang w:val="en-GB"/>
        </w:rPr>
        <w:tab/>
        <w:t xml:space="preserve">Bailey C, </w:t>
      </w:r>
      <w:proofErr w:type="spellStart"/>
      <w:r w:rsidRPr="00AD3B8A">
        <w:rPr>
          <w:rFonts w:ascii="Arial" w:hAnsi="Arial" w:cs="Arial"/>
          <w:lang w:val="en-GB"/>
        </w:rPr>
        <w:t>Cackett</w:t>
      </w:r>
      <w:proofErr w:type="spellEnd"/>
      <w:r w:rsidRPr="00AD3B8A">
        <w:rPr>
          <w:rFonts w:ascii="Arial" w:hAnsi="Arial" w:cs="Arial"/>
          <w:lang w:val="en-GB"/>
        </w:rPr>
        <w:t xml:space="preserve"> P, </w:t>
      </w:r>
      <w:proofErr w:type="spellStart"/>
      <w:r w:rsidRPr="00AD3B8A">
        <w:rPr>
          <w:rFonts w:ascii="Arial" w:hAnsi="Arial" w:cs="Arial"/>
          <w:lang w:val="en-GB"/>
        </w:rPr>
        <w:t>Kotagiri</w:t>
      </w:r>
      <w:proofErr w:type="spellEnd"/>
      <w:r w:rsidRPr="00AD3B8A">
        <w:rPr>
          <w:rFonts w:ascii="Arial" w:hAnsi="Arial" w:cs="Arial"/>
          <w:lang w:val="en-GB"/>
        </w:rPr>
        <w:t xml:space="preserve"> A, Mahmood S, Minos E, Narendran N, et al. Practical implementation of a q4-q16 aflibercept treat-and-extend pathway for the treatment of neovascular age-related macular degeneration: Updated guidance from a UK expert panel. Eye (</w:t>
      </w:r>
      <w:proofErr w:type="spellStart"/>
      <w:r w:rsidRPr="00AD3B8A">
        <w:rPr>
          <w:rFonts w:ascii="Arial" w:hAnsi="Arial" w:cs="Arial"/>
          <w:lang w:val="en-GB"/>
        </w:rPr>
        <w:t>Lond</w:t>
      </w:r>
      <w:proofErr w:type="spellEnd"/>
      <w:r w:rsidRPr="00AD3B8A">
        <w:rPr>
          <w:rFonts w:ascii="Arial" w:hAnsi="Arial" w:cs="Arial"/>
          <w:lang w:val="en-GB"/>
        </w:rPr>
        <w:t>). 2023;37(9):1916-21.</w:t>
      </w:r>
    </w:p>
    <w:p w14:paraId="3FB90748" w14:textId="77777777" w:rsidR="00AD3B8A" w:rsidRPr="00AD3B8A" w:rsidRDefault="00AD3B8A" w:rsidP="00AD3B8A">
      <w:pPr>
        <w:spacing w:line="480" w:lineRule="auto"/>
        <w:jc w:val="both"/>
        <w:rPr>
          <w:rFonts w:ascii="Arial" w:hAnsi="Arial" w:cs="Arial"/>
        </w:rPr>
      </w:pPr>
      <w:r w:rsidRPr="00AD3B8A">
        <w:rPr>
          <w:rFonts w:ascii="Arial" w:hAnsi="Arial" w:cs="Arial"/>
        </w:rPr>
        <w:br w:type="page"/>
      </w:r>
    </w:p>
    <w:p w14:paraId="523A2A19" w14:textId="77777777" w:rsidR="00AD3B8A" w:rsidRPr="003B6266" w:rsidRDefault="00AD3B8A" w:rsidP="00930502">
      <w:pPr>
        <w:spacing w:line="480" w:lineRule="auto"/>
        <w:jc w:val="both"/>
        <w:rPr>
          <w:rFonts w:ascii="Arial" w:hAnsi="Arial" w:cs="Arial"/>
        </w:rPr>
      </w:pPr>
    </w:p>
    <w:p w14:paraId="13BEA8E1" w14:textId="77777777" w:rsidR="00906304" w:rsidRDefault="00906304"/>
    <w:sectPr w:rsidR="00906304" w:rsidSect="00685D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502"/>
    <w:rsid w:val="00005B5C"/>
    <w:rsid w:val="00015B2F"/>
    <w:rsid w:val="00053A26"/>
    <w:rsid w:val="0007344F"/>
    <w:rsid w:val="00086B38"/>
    <w:rsid w:val="000A7D93"/>
    <w:rsid w:val="000E134C"/>
    <w:rsid w:val="000E4AD8"/>
    <w:rsid w:val="00101340"/>
    <w:rsid w:val="00107D2F"/>
    <w:rsid w:val="0012354C"/>
    <w:rsid w:val="00141E82"/>
    <w:rsid w:val="00143731"/>
    <w:rsid w:val="0017153B"/>
    <w:rsid w:val="0018415F"/>
    <w:rsid w:val="00190914"/>
    <w:rsid w:val="00195032"/>
    <w:rsid w:val="00195B51"/>
    <w:rsid w:val="001A2559"/>
    <w:rsid w:val="001C15B2"/>
    <w:rsid w:val="001D6857"/>
    <w:rsid w:val="002203EF"/>
    <w:rsid w:val="00230D02"/>
    <w:rsid w:val="0023123D"/>
    <w:rsid w:val="002326DC"/>
    <w:rsid w:val="002353D7"/>
    <w:rsid w:val="00241D65"/>
    <w:rsid w:val="0024640D"/>
    <w:rsid w:val="002975FD"/>
    <w:rsid w:val="002B636B"/>
    <w:rsid w:val="002C15D2"/>
    <w:rsid w:val="002D6E98"/>
    <w:rsid w:val="002F5E51"/>
    <w:rsid w:val="003424AB"/>
    <w:rsid w:val="00361E77"/>
    <w:rsid w:val="00371275"/>
    <w:rsid w:val="003830B2"/>
    <w:rsid w:val="003B7398"/>
    <w:rsid w:val="003C1C3F"/>
    <w:rsid w:val="003F5049"/>
    <w:rsid w:val="00432488"/>
    <w:rsid w:val="00443928"/>
    <w:rsid w:val="00445802"/>
    <w:rsid w:val="0045543B"/>
    <w:rsid w:val="00455616"/>
    <w:rsid w:val="0047758E"/>
    <w:rsid w:val="00491649"/>
    <w:rsid w:val="004A1911"/>
    <w:rsid w:val="004A229E"/>
    <w:rsid w:val="004B7D49"/>
    <w:rsid w:val="004E6C3D"/>
    <w:rsid w:val="004F001A"/>
    <w:rsid w:val="004F2798"/>
    <w:rsid w:val="00555794"/>
    <w:rsid w:val="00592848"/>
    <w:rsid w:val="005A5436"/>
    <w:rsid w:val="005B5D46"/>
    <w:rsid w:val="005F2830"/>
    <w:rsid w:val="005F56DA"/>
    <w:rsid w:val="00621C3B"/>
    <w:rsid w:val="00635650"/>
    <w:rsid w:val="00640288"/>
    <w:rsid w:val="006536DA"/>
    <w:rsid w:val="0066419F"/>
    <w:rsid w:val="00673077"/>
    <w:rsid w:val="006825E4"/>
    <w:rsid w:val="00685D28"/>
    <w:rsid w:val="00694A4D"/>
    <w:rsid w:val="006B1F31"/>
    <w:rsid w:val="006B5D8F"/>
    <w:rsid w:val="006D0BD0"/>
    <w:rsid w:val="006D1230"/>
    <w:rsid w:val="00743B46"/>
    <w:rsid w:val="00767952"/>
    <w:rsid w:val="007719D7"/>
    <w:rsid w:val="00777D47"/>
    <w:rsid w:val="00782772"/>
    <w:rsid w:val="007A5C2D"/>
    <w:rsid w:val="007C565A"/>
    <w:rsid w:val="007E7FA2"/>
    <w:rsid w:val="008009C4"/>
    <w:rsid w:val="00824ECA"/>
    <w:rsid w:val="008273A7"/>
    <w:rsid w:val="00850DEF"/>
    <w:rsid w:val="00855750"/>
    <w:rsid w:val="00860FF1"/>
    <w:rsid w:val="00865CA4"/>
    <w:rsid w:val="008D13AD"/>
    <w:rsid w:val="008E4E8C"/>
    <w:rsid w:val="008E7196"/>
    <w:rsid w:val="00906304"/>
    <w:rsid w:val="00907EEB"/>
    <w:rsid w:val="00930502"/>
    <w:rsid w:val="00933BFD"/>
    <w:rsid w:val="00941439"/>
    <w:rsid w:val="0095300B"/>
    <w:rsid w:val="00971133"/>
    <w:rsid w:val="0099175B"/>
    <w:rsid w:val="009B7A3B"/>
    <w:rsid w:val="009C6043"/>
    <w:rsid w:val="009D3912"/>
    <w:rsid w:val="009D62B6"/>
    <w:rsid w:val="009E1327"/>
    <w:rsid w:val="00A01EF8"/>
    <w:rsid w:val="00A27BF6"/>
    <w:rsid w:val="00A315C4"/>
    <w:rsid w:val="00A46FBC"/>
    <w:rsid w:val="00A824FA"/>
    <w:rsid w:val="00A977DB"/>
    <w:rsid w:val="00AC0F6B"/>
    <w:rsid w:val="00AD3B8A"/>
    <w:rsid w:val="00AD7401"/>
    <w:rsid w:val="00B024CC"/>
    <w:rsid w:val="00B15837"/>
    <w:rsid w:val="00B27563"/>
    <w:rsid w:val="00B30C20"/>
    <w:rsid w:val="00BB3DA4"/>
    <w:rsid w:val="00BE0EE6"/>
    <w:rsid w:val="00BF31B7"/>
    <w:rsid w:val="00C10142"/>
    <w:rsid w:val="00C41F7E"/>
    <w:rsid w:val="00C42F5F"/>
    <w:rsid w:val="00C44EC6"/>
    <w:rsid w:val="00C62C0A"/>
    <w:rsid w:val="00C66D6B"/>
    <w:rsid w:val="00C92DB6"/>
    <w:rsid w:val="00CB25B7"/>
    <w:rsid w:val="00CC2164"/>
    <w:rsid w:val="00CD005D"/>
    <w:rsid w:val="00CF1420"/>
    <w:rsid w:val="00CF3CE2"/>
    <w:rsid w:val="00D02A75"/>
    <w:rsid w:val="00D02D06"/>
    <w:rsid w:val="00D063A0"/>
    <w:rsid w:val="00D34EE0"/>
    <w:rsid w:val="00D46D2C"/>
    <w:rsid w:val="00D53A2E"/>
    <w:rsid w:val="00D9714B"/>
    <w:rsid w:val="00DA71F7"/>
    <w:rsid w:val="00DB186D"/>
    <w:rsid w:val="00DB1C53"/>
    <w:rsid w:val="00DB28C2"/>
    <w:rsid w:val="00DB3F6F"/>
    <w:rsid w:val="00DC49DA"/>
    <w:rsid w:val="00DD42FC"/>
    <w:rsid w:val="00E14505"/>
    <w:rsid w:val="00E16564"/>
    <w:rsid w:val="00E270CE"/>
    <w:rsid w:val="00E406DE"/>
    <w:rsid w:val="00E70992"/>
    <w:rsid w:val="00E96BD1"/>
    <w:rsid w:val="00EB2903"/>
    <w:rsid w:val="00EC2520"/>
    <w:rsid w:val="00ED3C19"/>
    <w:rsid w:val="00EF2C2A"/>
    <w:rsid w:val="00F16F80"/>
    <w:rsid w:val="00F32A26"/>
    <w:rsid w:val="00F34689"/>
    <w:rsid w:val="00F46496"/>
    <w:rsid w:val="00F80D20"/>
    <w:rsid w:val="00F85B31"/>
    <w:rsid w:val="00F87BBC"/>
    <w:rsid w:val="00F91B7A"/>
    <w:rsid w:val="00F93EF4"/>
    <w:rsid w:val="00FC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98DB8"/>
  <w15:chartTrackingRefBased/>
  <w15:docId w15:val="{682C7E5B-7406-2B4F-B54E-7E02F8D3A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50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620</Characters>
  <Application>Microsoft Office Word</Application>
  <DocSecurity>0</DocSecurity>
  <Lines>12</Lines>
  <Paragraphs>6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 Silva, Samantha (RTH) OUH</cp:lastModifiedBy>
  <cp:revision>2</cp:revision>
  <dcterms:created xsi:type="dcterms:W3CDTF">2024-08-31T11:51:00Z</dcterms:created>
  <dcterms:modified xsi:type="dcterms:W3CDTF">2024-10-08T13:41:00Z</dcterms:modified>
</cp:coreProperties>
</file>